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2FF2" w14:textId="77777777" w:rsidR="00DA1A9E" w:rsidRDefault="00DA1A9E" w:rsidP="003C69E5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14:paraId="7C9F4433" w14:textId="1F1597A5" w:rsidR="00A63C20" w:rsidRDefault="00151EE3" w:rsidP="00130ED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3A3432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Table:</w:t>
      </w:r>
      <w:r w:rsidR="00256872" w:rsidRPr="00256872">
        <w:rPr>
          <w:rFonts w:eastAsia="Calibri" w:cstheme="minorHAnsi"/>
          <w:sz w:val="24"/>
          <w:szCs w:val="24"/>
        </w:rPr>
        <w:t xml:space="preserve"> </w:t>
      </w:r>
      <w:r w:rsidR="00256872" w:rsidRPr="00256872">
        <w:rPr>
          <w:rFonts w:ascii="Arial" w:hAnsi="Arial" w:cs="Arial"/>
          <w:b/>
          <w:bCs/>
          <w:sz w:val="24"/>
          <w:szCs w:val="24"/>
        </w:rPr>
        <w:t>Standards of care and quality statemen</w:t>
      </w:r>
      <w:r w:rsidR="00482684">
        <w:rPr>
          <w:rFonts w:ascii="Arial" w:hAnsi="Arial" w:cs="Arial"/>
          <w:b/>
          <w:bCs/>
          <w:sz w:val="24"/>
          <w:szCs w:val="24"/>
        </w:rPr>
        <w:t>ts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1417"/>
        <w:gridCol w:w="1418"/>
        <w:gridCol w:w="1559"/>
        <w:gridCol w:w="4536"/>
        <w:gridCol w:w="3260"/>
      </w:tblGrid>
      <w:tr w:rsidR="008A4571" w:rsidRPr="008A4571" w14:paraId="7CF72A57" w14:textId="77777777" w:rsidTr="0061701D">
        <w:trPr>
          <w:trHeight w:val="315"/>
          <w:tblHeader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25DA73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3A2813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cope</w:t>
            </w:r>
          </w:p>
        </w:tc>
        <w:tc>
          <w:tcPr>
            <w:tcW w:w="4394" w:type="dxa"/>
            <w:gridSpan w:val="3"/>
            <w:shd w:val="clear" w:color="auto" w:fill="auto"/>
            <w:noWrap/>
            <w:vAlign w:val="bottom"/>
            <w:hideMark/>
          </w:tcPr>
          <w:p w14:paraId="08202085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umber of quality statements</w:t>
            </w:r>
          </w:p>
        </w:tc>
        <w:tc>
          <w:tcPr>
            <w:tcW w:w="4536" w:type="dxa"/>
          </w:tcPr>
          <w:p w14:paraId="538C49F5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47FE2C52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A4571" w:rsidRPr="008A4571" w14:paraId="1D179DED" w14:textId="77777777" w:rsidTr="0061701D">
        <w:trPr>
          <w:trHeight w:val="945"/>
          <w:tblHeader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2042AB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AA65B9" w14:textId="77777777" w:rsidR="008A4571" w:rsidRPr="008A4571" w:rsidRDefault="008A4571" w:rsidP="008A4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D0D4E9C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WHO MNH QoC Standard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8D9FCD" w14:textId="709FA49E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alawi MNH QoC Standards</w:t>
            </w:r>
            <w:r w:rsidR="009C56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(adapted)</w:t>
            </w:r>
          </w:p>
        </w:tc>
        <w:tc>
          <w:tcPr>
            <w:tcW w:w="1559" w:type="dxa"/>
            <w:vAlign w:val="bottom"/>
          </w:tcPr>
          <w:p w14:paraId="5E3828E1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WHO Small and sick newborn (SSN) QoC standards</w:t>
            </w:r>
          </w:p>
        </w:tc>
        <w:tc>
          <w:tcPr>
            <w:tcW w:w="4536" w:type="dxa"/>
          </w:tcPr>
          <w:p w14:paraId="2B851C6D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Quality measures assessed in this study for both MNH and SSN standards (inputs)</w:t>
            </w:r>
          </w:p>
        </w:tc>
        <w:tc>
          <w:tcPr>
            <w:tcW w:w="3260" w:type="dxa"/>
          </w:tcPr>
          <w:p w14:paraId="2CA04F86" w14:textId="3EC45AA1" w:rsidR="008A4571" w:rsidRPr="008A4571" w:rsidRDefault="004E588C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indings/g</w:t>
            </w:r>
            <w:r w:rsidR="008A4571"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ps identified through this study</w:t>
            </w:r>
          </w:p>
        </w:tc>
      </w:tr>
      <w:tr w:rsidR="00A53429" w:rsidRPr="008A4571" w14:paraId="5B017AC6" w14:textId="77777777" w:rsidTr="00272F18">
        <w:trPr>
          <w:trHeight w:val="48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2E124333" w14:textId="77777777" w:rsidR="00A53429" w:rsidRPr="008A4571" w:rsidRDefault="00A53429" w:rsidP="00A53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DA8B48D" w14:textId="77777777" w:rsidR="00A53429" w:rsidRPr="008A4571" w:rsidRDefault="00A53429" w:rsidP="00A53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vidence base practice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1C234178" w14:textId="77777777" w:rsidR="00A53429" w:rsidRPr="008A4571" w:rsidRDefault="00A53429" w:rsidP="00A53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0F934D92" w14:textId="77777777" w:rsidR="00A53429" w:rsidRPr="008A4571" w:rsidRDefault="00A53429" w:rsidP="00A53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vMerge w:val="restart"/>
            <w:vAlign w:val="center"/>
          </w:tcPr>
          <w:p w14:paraId="21139DA0" w14:textId="77777777" w:rsidR="00A53429" w:rsidRPr="008A4571" w:rsidRDefault="00A53429" w:rsidP="00A53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536" w:type="dxa"/>
          </w:tcPr>
          <w:p w14:paraId="0892D6D3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p-to-date Clinical protocols for assessing women in all maternity unit ANC, pregnancy, labour and postnatal complications, infection control and management, essential newborn care, small and sick neonate,</w:t>
            </w:r>
          </w:p>
        </w:tc>
        <w:tc>
          <w:tcPr>
            <w:tcW w:w="3260" w:type="dxa"/>
          </w:tcPr>
          <w:p w14:paraId="45A30A79" w14:textId="77777777" w:rsidR="00C66E52" w:rsidRDefault="00C66E52" w:rsidP="008A457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equate clinical protocols for managing labour complications pasted on the walls of the labour and postnatal wards</w:t>
            </w:r>
          </w:p>
          <w:p w14:paraId="12F06BCE" w14:textId="77777777" w:rsidR="00C66E52" w:rsidRDefault="00C66E52" w:rsidP="008A4571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04480C03" w14:textId="1AD5B0E8" w:rsidR="00A53429" w:rsidRPr="008A4571" w:rsidRDefault="00C66E5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AD3CCA">
              <w:rPr>
                <w:rFonts w:cstheme="minorHAnsi"/>
                <w:sz w:val="24"/>
                <w:szCs w:val="24"/>
              </w:rPr>
              <w:t>Inadequate clinical protocols for neonatal resuscitation, infection prevention, care of small and preterm babies, care of the sick neonate and essential newborn care</w:t>
            </w:r>
            <w:r w:rsidR="00AD3CCA" w:rsidRPr="005167C4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53429" w:rsidRPr="008A4571" w14:paraId="7DD3DEA3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62CFD3CC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59FD1917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5DB87B58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0960BFB4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FA722F9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29F58858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-services training of staff (once every year) in ANC, Pregnancy, labour and postnatal complications, essential newborn care, infection control and management, small and sick neonate,</w:t>
            </w:r>
          </w:p>
        </w:tc>
        <w:tc>
          <w:tcPr>
            <w:tcW w:w="3260" w:type="dxa"/>
          </w:tcPr>
          <w:p w14:paraId="4B7C624C" w14:textId="707A9A7B" w:rsidR="00A53429" w:rsidRPr="008A4571" w:rsidRDefault="00672B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in-service training for staff</w:t>
            </w:r>
          </w:p>
        </w:tc>
      </w:tr>
      <w:tr w:rsidR="00A53429" w:rsidRPr="008A4571" w14:paraId="211840C0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44111C09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5F6D52D2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000F1C0F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5EB40FCA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3CCE95E5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5C594DAD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phylactic drugs in pregnancy, for babies (Vitamin K) in sufficient quantity all times</w:t>
            </w:r>
          </w:p>
        </w:tc>
        <w:tc>
          <w:tcPr>
            <w:tcW w:w="3260" w:type="dxa"/>
          </w:tcPr>
          <w:p w14:paraId="6905DDBB" w14:textId="3EE8EAC5" w:rsidR="00A53429" w:rsidRPr="008A4571" w:rsidRDefault="00602C26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Vitamin K </w:t>
            </w:r>
            <w:r w:rsidR="00F3070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sufficient</w:t>
            </w:r>
          </w:p>
        </w:tc>
      </w:tr>
      <w:tr w:rsidR="00A53429" w:rsidRPr="008A4571" w14:paraId="048A79E3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6CE1658F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1E0217E3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515B1989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2EEF6DD8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3255BF7A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1E9F7427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pportive supervision on management of cases</w:t>
            </w:r>
          </w:p>
        </w:tc>
        <w:tc>
          <w:tcPr>
            <w:tcW w:w="3260" w:type="dxa"/>
          </w:tcPr>
          <w:p w14:paraId="6637C4EC" w14:textId="0751E1C7" w:rsidR="00A53429" w:rsidRPr="008A4571" w:rsidRDefault="00EF000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Inadequate </w:t>
            </w:r>
            <w:r w:rsidR="00526CD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pportive supervision by the facility leaders</w:t>
            </w:r>
          </w:p>
        </w:tc>
      </w:tr>
      <w:tr w:rsidR="00A53429" w:rsidRPr="008A4571" w14:paraId="6841949C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4F72BF5F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00248B6A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15050434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7C7EF630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2DB77998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72C08652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rile cord ties and blades available all times</w:t>
            </w:r>
          </w:p>
        </w:tc>
        <w:tc>
          <w:tcPr>
            <w:tcW w:w="3260" w:type="dxa"/>
          </w:tcPr>
          <w:p w14:paraId="5EEDEA47" w14:textId="12FE4077" w:rsidR="00A53429" w:rsidRPr="008A4571" w:rsidRDefault="00A47BE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Inadequate </w:t>
            </w:r>
            <w:r w:rsidR="00774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rile cord ties and blades in some hospitals</w:t>
            </w:r>
          </w:p>
        </w:tc>
      </w:tr>
      <w:tr w:rsidR="00A53429" w:rsidRPr="008A4571" w14:paraId="692660E6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36EF1750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0D5E2E75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71290289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4D533F46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0DAF43DD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17CB2A30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sential resuscitation equipment and medication available all times</w:t>
            </w:r>
          </w:p>
        </w:tc>
        <w:tc>
          <w:tcPr>
            <w:tcW w:w="3260" w:type="dxa"/>
          </w:tcPr>
          <w:p w14:paraId="681E300D" w14:textId="5DF58264" w:rsidR="00A53429" w:rsidRPr="008A4571" w:rsidRDefault="005B591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ways available in labour ward and neonatal unit</w:t>
            </w:r>
          </w:p>
        </w:tc>
      </w:tr>
      <w:tr w:rsidR="00A53429" w:rsidRPr="008A4571" w14:paraId="295377F1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00605344" w14:textId="77777777" w:rsidR="00A53429" w:rsidRPr="008A4571" w:rsidRDefault="00A53429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0A6706E9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D80DCC2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43A1C49A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30001323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0DEAF6F1" w14:textId="77777777" w:rsidR="00A53429" w:rsidRPr="008A4571" w:rsidRDefault="00A5342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ral and intravenous antihypertensive and magnesium sulphate all times</w:t>
            </w:r>
          </w:p>
        </w:tc>
        <w:tc>
          <w:tcPr>
            <w:tcW w:w="3260" w:type="dxa"/>
          </w:tcPr>
          <w:p w14:paraId="0A102B22" w14:textId="40E6048C" w:rsidR="00A53429" w:rsidRPr="008A4571" w:rsidRDefault="000960B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vailable all times in 5 facilities</w:t>
            </w:r>
          </w:p>
        </w:tc>
      </w:tr>
      <w:tr w:rsidR="00D11197" w:rsidRPr="008A4571" w14:paraId="234661AB" w14:textId="77777777" w:rsidTr="00272F18">
        <w:trPr>
          <w:trHeight w:val="480"/>
        </w:trPr>
        <w:tc>
          <w:tcPr>
            <w:tcW w:w="704" w:type="dxa"/>
            <w:vMerge w:val="restart"/>
            <w:shd w:val="clear" w:color="auto" w:fill="auto"/>
            <w:noWrap/>
            <w:vAlign w:val="bottom"/>
          </w:tcPr>
          <w:p w14:paraId="022D220F" w14:textId="77777777" w:rsidR="00D11197" w:rsidRPr="008A4571" w:rsidRDefault="00D11197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14:paraId="18805432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</w:tcPr>
          <w:p w14:paraId="0E2AC53B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</w:tcPr>
          <w:p w14:paraId="19DD225B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 w:val="restart"/>
            <w:vAlign w:val="bottom"/>
          </w:tcPr>
          <w:p w14:paraId="537BC032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D890E69" w14:textId="77777777" w:rsidR="00D11197" w:rsidRPr="008A4571" w:rsidRDefault="00D11197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unctional laboratory for FBC, proteinuria, liver function test, urea, creatinine and electrolytes </w:t>
            </w:r>
          </w:p>
          <w:p w14:paraId="1DFAC097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37BB30A8" w14:textId="2417C673" w:rsidR="00D11197" w:rsidRPr="008A4571" w:rsidRDefault="0097208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boratory support for FBC</w:t>
            </w:r>
          </w:p>
        </w:tc>
      </w:tr>
      <w:tr w:rsidR="00D11197" w:rsidRPr="008A4571" w14:paraId="777CA5E2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5E1D9F48" w14:textId="77777777" w:rsidR="00D11197" w:rsidRPr="008A4571" w:rsidRDefault="00D11197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317475E8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5BDC1C92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2640FE55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2669CEEF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4346850" w14:textId="77777777" w:rsidR="00D11197" w:rsidRPr="008A4571" w:rsidRDefault="00D11197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sential supplies such as oxytocin in labour ward, IV fluids and blood administration supplies, baby breastfeeding and alternative feeding such as NGT</w:t>
            </w:r>
          </w:p>
        </w:tc>
        <w:tc>
          <w:tcPr>
            <w:tcW w:w="3260" w:type="dxa"/>
          </w:tcPr>
          <w:p w14:paraId="29929576" w14:textId="18FDF32B" w:rsidR="00D11197" w:rsidRPr="008A4571" w:rsidRDefault="00BF6E4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Oxytocin, intravenous </w:t>
            </w:r>
            <w:r w:rsidR="00D60A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annula always available, but Intravenous fluids, </w:t>
            </w:r>
            <w:r w:rsidR="000022D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iving sets, and nasal gastric tubes for babies not always available for use</w:t>
            </w:r>
          </w:p>
        </w:tc>
      </w:tr>
      <w:tr w:rsidR="00D11197" w:rsidRPr="008A4571" w14:paraId="4E250F97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03F4BD06" w14:textId="77777777" w:rsidR="00D11197" w:rsidRPr="008A4571" w:rsidRDefault="00D11197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5F0454A3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442FD9AA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7ABE3089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6D58F98B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096A3A6B" w14:textId="7507C41D" w:rsidR="00D11197" w:rsidRPr="008A4571" w:rsidRDefault="00D11197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ibiotics for treating infection at all times</w:t>
            </w:r>
          </w:p>
        </w:tc>
        <w:tc>
          <w:tcPr>
            <w:tcW w:w="3260" w:type="dxa"/>
          </w:tcPr>
          <w:p w14:paraId="4B4FC428" w14:textId="3F8543E1" w:rsidR="00D11197" w:rsidRPr="008A4571" w:rsidRDefault="00AD633F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antibiotics</w:t>
            </w:r>
          </w:p>
        </w:tc>
      </w:tr>
      <w:tr w:rsidR="00D11197" w:rsidRPr="008A4571" w14:paraId="38485944" w14:textId="77777777" w:rsidTr="00272F18">
        <w:trPr>
          <w:trHeight w:val="48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33770FC2" w14:textId="77777777" w:rsidR="00D11197" w:rsidRPr="008A4571" w:rsidRDefault="00D11197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79A44EFA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F76D44B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7CBB044E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2DA113FB" w14:textId="77777777" w:rsidR="00D11197" w:rsidRPr="008A4571" w:rsidRDefault="00D1119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7F7E4905" w14:textId="3DC93B84" w:rsidR="00C10730" w:rsidRPr="00C10730" w:rsidRDefault="00C10730" w:rsidP="00C10730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1073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echanisms for minimizing overcrowding, including one newborn per resuscitation unit, incubator or cot </w:t>
            </w:r>
          </w:p>
          <w:p w14:paraId="1788508A" w14:textId="77777777" w:rsidR="00D11197" w:rsidRPr="008A4571" w:rsidRDefault="00D11197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63867521" w14:textId="21B2E5DE" w:rsidR="00D11197" w:rsidRPr="008A4571" w:rsidRDefault="00D5630B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Inadequate baby cots</w:t>
            </w:r>
          </w:p>
        </w:tc>
      </w:tr>
      <w:tr w:rsidR="003E74CA" w:rsidRPr="008A4571" w14:paraId="5E7DC458" w14:textId="77777777" w:rsidTr="00272F18">
        <w:trPr>
          <w:trHeight w:val="473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7ED4049E" w14:textId="77777777" w:rsidR="003E74CA" w:rsidRPr="008A4571" w:rsidRDefault="003E74CA" w:rsidP="003E7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26C22FC4" w14:textId="77777777" w:rsidR="003E74CA" w:rsidRPr="008A4571" w:rsidRDefault="003E74CA" w:rsidP="003E7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ionable information system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2AF2A2E" w14:textId="77777777" w:rsidR="003E74CA" w:rsidRPr="008A4571" w:rsidRDefault="003E74CA" w:rsidP="003E74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14F1CE20" w14:textId="77777777" w:rsidR="003E74CA" w:rsidRPr="008A4571" w:rsidRDefault="003E74CA" w:rsidP="003E7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1B7D69F0" w14:textId="77777777" w:rsidR="003E74CA" w:rsidRPr="008A4571" w:rsidRDefault="003E74CA" w:rsidP="003E74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36" w:type="dxa"/>
          </w:tcPr>
          <w:p w14:paraId="3555CB2B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acilities have registers, data collection forms, clinical and observation charts in place </w:t>
            </w:r>
          </w:p>
          <w:p w14:paraId="37600631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t all times for routine recording and monitoring of all care processes for women and newborns </w:t>
            </w:r>
          </w:p>
          <w:p w14:paraId="79DA49E8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46524DC1" w14:textId="40647C60" w:rsidR="003E74CA" w:rsidRPr="008A4571" w:rsidRDefault="004F26FD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gisters available for newborn, KMC, antenatal, labour ward, postnatal, CCP</w:t>
            </w:r>
            <w:r w:rsidR="003A431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="00C66E5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tograph</w:t>
            </w:r>
          </w:p>
        </w:tc>
      </w:tr>
      <w:tr w:rsidR="003E74CA" w:rsidRPr="008A4571" w14:paraId="19BF311B" w14:textId="77777777" w:rsidTr="00272F18">
        <w:trPr>
          <w:trHeight w:val="473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19E25F01" w14:textId="77777777" w:rsidR="003E74CA" w:rsidRPr="008A4571" w:rsidRDefault="003E74CA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1C636695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C6324F7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728DF277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4A9BBE29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53DAF958" w14:textId="77777777" w:rsidR="003E74CA" w:rsidRPr="008A4571" w:rsidRDefault="003E74CA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ducted reviews of maternal, perinatal deaths at least once a month and mechanism in place to implement its recommendations</w:t>
            </w:r>
          </w:p>
        </w:tc>
        <w:tc>
          <w:tcPr>
            <w:tcW w:w="3260" w:type="dxa"/>
          </w:tcPr>
          <w:p w14:paraId="129C85A1" w14:textId="7B69D155" w:rsidR="003E74CA" w:rsidRPr="008A4571" w:rsidRDefault="00FA5D9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Only 2 hospitals conducted </w:t>
            </w:r>
            <w:r w:rsidR="000455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onatal audits in previous month</w:t>
            </w:r>
          </w:p>
        </w:tc>
      </w:tr>
      <w:tr w:rsidR="00680022" w:rsidRPr="008A4571" w14:paraId="15D1A33A" w14:textId="77777777" w:rsidTr="00272F18">
        <w:trPr>
          <w:trHeight w:val="465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56CB9473" w14:textId="77777777" w:rsidR="00680022" w:rsidRPr="008A4571" w:rsidRDefault="00680022" w:rsidP="005812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B0AF018" w14:textId="77777777" w:rsidR="00680022" w:rsidRPr="008A4571" w:rsidRDefault="00680022" w:rsidP="00680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unctional referral system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4DA9AD46" w14:textId="77777777" w:rsidR="00680022" w:rsidRPr="008A4571" w:rsidRDefault="00680022" w:rsidP="00680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01692722" w14:textId="77777777" w:rsidR="00680022" w:rsidRPr="008A4571" w:rsidRDefault="00680022" w:rsidP="00680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3A0EE884" w14:textId="77777777" w:rsidR="00680022" w:rsidRPr="008A4571" w:rsidRDefault="00680022" w:rsidP="00680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36" w:type="dxa"/>
          </w:tcPr>
          <w:p w14:paraId="68FAED63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ady access functioning ambulance or vehicle for referrals at all times</w:t>
            </w:r>
          </w:p>
        </w:tc>
        <w:tc>
          <w:tcPr>
            <w:tcW w:w="3260" w:type="dxa"/>
          </w:tcPr>
          <w:p w14:paraId="7D71E7AC" w14:textId="14BDE76A" w:rsidR="00680022" w:rsidRPr="008A4571" w:rsidRDefault="00045578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ambulances</w:t>
            </w:r>
            <w:r w:rsidR="009616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or 6 hospitals</w:t>
            </w:r>
          </w:p>
        </w:tc>
      </w:tr>
      <w:tr w:rsidR="00680022" w:rsidRPr="008A4571" w14:paraId="72240F3C" w14:textId="77777777" w:rsidTr="00272F18">
        <w:trPr>
          <w:trHeight w:val="465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266FB7B9" w14:textId="77777777" w:rsidR="00680022" w:rsidRPr="008A4571" w:rsidRDefault="00680022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26E7EAE8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A2B90B0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645A7193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7CC3F2BC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04440A71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liable communication methods, including a mobile phone, land line or radio, which is always functioning </w:t>
            </w:r>
          </w:p>
          <w:p w14:paraId="41513325" w14:textId="77777777" w:rsidR="00680022" w:rsidRPr="008A4571" w:rsidRDefault="00680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6323DEB7" w14:textId="32470EC2" w:rsidR="00680022" w:rsidRPr="008A4571" w:rsidRDefault="0048461B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bile phone or land line always available for communication</w:t>
            </w:r>
          </w:p>
        </w:tc>
      </w:tr>
      <w:tr w:rsidR="008A4571" w:rsidRPr="008A4571" w14:paraId="3E0A24B1" w14:textId="77777777" w:rsidTr="00272F18">
        <w:trPr>
          <w:trHeight w:val="63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C695B31" w14:textId="77777777" w:rsidR="008A4571" w:rsidRPr="008A4571" w:rsidRDefault="008A4571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0DC644F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ffective communication and family particip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00E7C4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C82577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vAlign w:val="bottom"/>
          </w:tcPr>
          <w:p w14:paraId="14522937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36" w:type="dxa"/>
          </w:tcPr>
          <w:p w14:paraId="2F03D46F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ssessed</w:t>
            </w:r>
          </w:p>
        </w:tc>
        <w:tc>
          <w:tcPr>
            <w:tcW w:w="3260" w:type="dxa"/>
          </w:tcPr>
          <w:p w14:paraId="40F97BAB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pplicable</w:t>
            </w:r>
          </w:p>
        </w:tc>
      </w:tr>
      <w:tr w:rsidR="008A4571" w:rsidRPr="008A4571" w14:paraId="1FD4ECA9" w14:textId="77777777" w:rsidTr="00272F18">
        <w:trPr>
          <w:trHeight w:val="63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62E5E6A" w14:textId="77777777" w:rsidR="008A4571" w:rsidRPr="008A4571" w:rsidRDefault="008A4571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BE8C041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spective women and newborn ca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245CDA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0AC581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vAlign w:val="bottom"/>
          </w:tcPr>
          <w:p w14:paraId="7147A314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36" w:type="dxa"/>
          </w:tcPr>
          <w:p w14:paraId="64481F77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ssessed</w:t>
            </w:r>
          </w:p>
        </w:tc>
        <w:tc>
          <w:tcPr>
            <w:tcW w:w="3260" w:type="dxa"/>
          </w:tcPr>
          <w:p w14:paraId="3DEBF2F8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pplicable</w:t>
            </w:r>
          </w:p>
        </w:tc>
      </w:tr>
      <w:tr w:rsidR="008A4571" w:rsidRPr="008A4571" w14:paraId="14E83710" w14:textId="77777777" w:rsidTr="00272F18">
        <w:trPr>
          <w:trHeight w:val="63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87DDB2" w14:textId="77777777" w:rsidR="008A4571" w:rsidRPr="008A4571" w:rsidRDefault="008A4571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550C862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motional, Psychological and Developmental suppor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445D2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976A8B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vAlign w:val="bottom"/>
          </w:tcPr>
          <w:p w14:paraId="4CDF4DDB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36" w:type="dxa"/>
          </w:tcPr>
          <w:p w14:paraId="2DBAB209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ssessed</w:t>
            </w:r>
          </w:p>
        </w:tc>
        <w:tc>
          <w:tcPr>
            <w:tcW w:w="3260" w:type="dxa"/>
          </w:tcPr>
          <w:p w14:paraId="6E4CD730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pplicable</w:t>
            </w:r>
          </w:p>
        </w:tc>
      </w:tr>
      <w:tr w:rsidR="00A63C20" w:rsidRPr="008A4571" w14:paraId="66A4E89A" w14:textId="77777777" w:rsidTr="00A63C20">
        <w:trPr>
          <w:trHeight w:val="945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2B952693" w14:textId="77777777" w:rsidR="00A63C20" w:rsidRPr="008A4571" w:rsidRDefault="00A63C20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3F58D01" w14:textId="77777777" w:rsidR="00A63C20" w:rsidRPr="008A4571" w:rsidRDefault="00A63C20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mpetent, motivated, empathetic multidisciplinary human resource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4E2F0A4C" w14:textId="77777777" w:rsidR="00A63C20" w:rsidRPr="008A4571" w:rsidRDefault="00A63C20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7DAAE284" w14:textId="77777777" w:rsidR="00A63C20" w:rsidRPr="008A4571" w:rsidRDefault="00A63C20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FC0EB26" w14:textId="77777777" w:rsidR="00A63C20" w:rsidRPr="008A4571" w:rsidRDefault="00A63C20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36" w:type="dxa"/>
          </w:tcPr>
          <w:p w14:paraId="4709DAC2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killed birth attendants and staff with skill mix available all times in sufficient number to meet anticipated workload.</w:t>
            </w:r>
          </w:p>
        </w:tc>
        <w:tc>
          <w:tcPr>
            <w:tcW w:w="3260" w:type="dxa"/>
          </w:tcPr>
          <w:p w14:paraId="601A2907" w14:textId="6F1C6172" w:rsidR="00A63C20" w:rsidRPr="008A4571" w:rsidRDefault="00B44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nly nurses were available 24/7</w:t>
            </w:r>
          </w:p>
        </w:tc>
      </w:tr>
      <w:tr w:rsidR="00A63C20" w:rsidRPr="008A4571" w14:paraId="37E17236" w14:textId="77777777" w:rsidTr="00272F18">
        <w:trPr>
          <w:trHeight w:val="945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5F7C4DD6" w14:textId="77777777" w:rsidR="00A63C20" w:rsidRPr="008A4571" w:rsidRDefault="00A63C20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3EC2E82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5651F398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20FAE19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3AE243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5AB1410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gular training and mentorship</w:t>
            </w:r>
          </w:p>
        </w:tc>
        <w:tc>
          <w:tcPr>
            <w:tcW w:w="3260" w:type="dxa"/>
          </w:tcPr>
          <w:p w14:paraId="5D198A74" w14:textId="338D923B" w:rsidR="00A63C20" w:rsidRPr="008A4571" w:rsidRDefault="00B44022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training</w:t>
            </w:r>
          </w:p>
        </w:tc>
      </w:tr>
      <w:tr w:rsidR="00A63C20" w:rsidRPr="008A4571" w14:paraId="0A91B36F" w14:textId="77777777" w:rsidTr="00272F18">
        <w:trPr>
          <w:trHeight w:val="945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5EE754F0" w14:textId="77777777" w:rsidR="00A63C20" w:rsidRPr="008A4571" w:rsidRDefault="00A63C20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6BB2546D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335DC040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2EA52B65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117E9ADC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107A33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onducts annual appraisal for all staff </w:t>
            </w:r>
          </w:p>
        </w:tc>
        <w:tc>
          <w:tcPr>
            <w:tcW w:w="3260" w:type="dxa"/>
          </w:tcPr>
          <w:p w14:paraId="5D0E59A3" w14:textId="5C409718" w:rsidR="00A63C20" w:rsidRPr="008A4571" w:rsidRDefault="00EF2817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nual appraisal not conducted</w:t>
            </w:r>
          </w:p>
        </w:tc>
      </w:tr>
      <w:tr w:rsidR="00A63C20" w:rsidRPr="008A4571" w14:paraId="1362AA06" w14:textId="77777777" w:rsidTr="00272F18">
        <w:trPr>
          <w:trHeight w:val="945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129D6E69" w14:textId="77777777" w:rsidR="00A63C20" w:rsidRPr="008A4571" w:rsidRDefault="00A63C20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3CA177C1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197BF724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43C4D341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70E940C6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3F66D5CE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acility has designated quality improvement team</w:t>
            </w:r>
          </w:p>
        </w:tc>
        <w:tc>
          <w:tcPr>
            <w:tcW w:w="3260" w:type="dxa"/>
          </w:tcPr>
          <w:p w14:paraId="67250CA3" w14:textId="03BD238F" w:rsidR="00A63C20" w:rsidRPr="008A4571" w:rsidRDefault="00774498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ctive quality improvement teams</w:t>
            </w:r>
          </w:p>
        </w:tc>
      </w:tr>
      <w:tr w:rsidR="00A63C20" w:rsidRPr="008A4571" w14:paraId="144A5B2C" w14:textId="77777777" w:rsidTr="00272F18">
        <w:trPr>
          <w:trHeight w:val="945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4B2175BB" w14:textId="77777777" w:rsidR="00A63C20" w:rsidRPr="008A4571" w:rsidRDefault="00A63C20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5DAE60B2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05C07DBC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44A44C72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6E157F43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9C022FA" w14:textId="77777777" w:rsidR="00A63C20" w:rsidRPr="008A4571" w:rsidRDefault="00A63C2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nitor quality improvement performance and communicate performance to facility staff</w:t>
            </w:r>
          </w:p>
        </w:tc>
        <w:tc>
          <w:tcPr>
            <w:tcW w:w="3260" w:type="dxa"/>
          </w:tcPr>
          <w:p w14:paraId="6B0AB18D" w14:textId="1AC60886" w:rsidR="00A63C20" w:rsidRPr="008A4571" w:rsidRDefault="00761DE8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onatal outcomes pasted on the walls of only 4 hospitals</w:t>
            </w:r>
          </w:p>
        </w:tc>
      </w:tr>
      <w:tr w:rsidR="0015301E" w:rsidRPr="008A4571" w14:paraId="35C7D6C8" w14:textId="77777777" w:rsidTr="0015301E">
        <w:trPr>
          <w:trHeight w:val="63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03985EA9" w14:textId="77777777" w:rsidR="0015301E" w:rsidRPr="008A4571" w:rsidRDefault="0015301E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07742B4D" w14:textId="22366C53" w:rsidR="0015301E" w:rsidRPr="008A4571" w:rsidRDefault="0015301E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ssential physical resources for </w:t>
            </w:r>
            <w:r w:rsidR="00DD4F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ternal</w:t>
            </w:r>
            <w:r w:rsidR="00F7049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 newborn /</w:t>
            </w: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mall and sick newborn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EADDB67" w14:textId="77777777" w:rsidR="0015301E" w:rsidRPr="008A4571" w:rsidRDefault="0015301E" w:rsidP="00A63C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3EC6BB43" w14:textId="77777777" w:rsidR="0015301E" w:rsidRPr="008A4571" w:rsidRDefault="0015301E" w:rsidP="0015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690ABFB2" w14:textId="77777777" w:rsidR="0015301E" w:rsidRPr="008A4571" w:rsidRDefault="0015301E" w:rsidP="0015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36" w:type="dxa"/>
          </w:tcPr>
          <w:p w14:paraId="5C68FF02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acility has functioning source of safe water</w:t>
            </w:r>
          </w:p>
        </w:tc>
        <w:tc>
          <w:tcPr>
            <w:tcW w:w="3260" w:type="dxa"/>
          </w:tcPr>
          <w:p w14:paraId="430BC66B" w14:textId="18FE4B09" w:rsidR="0015301E" w:rsidRPr="008A4571" w:rsidRDefault="00906D36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Use of reservoir </w:t>
            </w:r>
            <w:r w:rsidR="0096161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f no</w:t>
            </w:r>
            <w:r w:rsidR="002F2D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tap water</w:t>
            </w:r>
          </w:p>
        </w:tc>
      </w:tr>
      <w:tr w:rsidR="0015301E" w:rsidRPr="008A4571" w14:paraId="27794C83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4E877D50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3EDF4AEB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1749DF95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0813122D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EAD00EB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2E091688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acility has energy infrastructure (solar, generator, grid) at all times</w:t>
            </w:r>
          </w:p>
        </w:tc>
        <w:tc>
          <w:tcPr>
            <w:tcW w:w="3260" w:type="dxa"/>
          </w:tcPr>
          <w:p w14:paraId="2DB22D1C" w14:textId="61407408" w:rsidR="0015301E" w:rsidRPr="008A4571" w:rsidRDefault="00737963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energy infrastructure in 6 facilities</w:t>
            </w:r>
          </w:p>
        </w:tc>
      </w:tr>
      <w:tr w:rsidR="0015301E" w:rsidRPr="008A4571" w14:paraId="2B80BA8C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7526BFFD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6AA03AE7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000A2A3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536BFE36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710443E4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BAD7FB5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vailability of equipped resuscitation equipment and supplies</w:t>
            </w:r>
          </w:p>
        </w:tc>
        <w:tc>
          <w:tcPr>
            <w:tcW w:w="3260" w:type="dxa"/>
          </w:tcPr>
          <w:p w14:paraId="5A092296" w14:textId="42D893C3" w:rsidR="0015301E" w:rsidRPr="008A4571" w:rsidRDefault="00B95BCC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susc</w:t>
            </w:r>
            <w:r w:rsidR="003F56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aire and bag and mask always available in labour ward and neonatal unit</w:t>
            </w:r>
          </w:p>
        </w:tc>
      </w:tr>
      <w:tr w:rsidR="0015301E" w:rsidRPr="008A4571" w14:paraId="50B09880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04814F79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6FD29ACA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7D891C4F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100FF651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4F693F64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13B1C17D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acility has neonatal ward/space for admitting sick neonates</w:t>
            </w:r>
          </w:p>
        </w:tc>
        <w:tc>
          <w:tcPr>
            <w:tcW w:w="3260" w:type="dxa"/>
          </w:tcPr>
          <w:p w14:paraId="255889F1" w14:textId="6B1E5E35" w:rsidR="0015301E" w:rsidRPr="008A4571" w:rsidRDefault="003F5669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l hospitals had wards</w:t>
            </w:r>
            <w:r w:rsidR="000465F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/space for admitting sick neonates</w:t>
            </w:r>
          </w:p>
        </w:tc>
      </w:tr>
      <w:tr w:rsidR="0015301E" w:rsidRPr="008A4571" w14:paraId="5117A627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21D737F3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588A29C3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4770F86E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53F75E97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3F49D66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6A472406" w14:textId="23B6215D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vailability of essential antihypertensive agents, magnesium sul</w:t>
            </w:r>
            <w:r w:rsidR="00D7009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ate</w:t>
            </w: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, uterotonic drugs, antenatal corticosteroids, first- and second-line antibiotics and supplies for intravenous infusion in sufficient amount </w:t>
            </w:r>
            <w:proofErr w:type="gramStart"/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 all times</w:t>
            </w:r>
            <w:proofErr w:type="gramEnd"/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260" w:type="dxa"/>
          </w:tcPr>
          <w:p w14:paraId="6B92CD33" w14:textId="77777777" w:rsidR="0015301E" w:rsidRDefault="00177B46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gn</w:t>
            </w:r>
            <w:r w:rsidR="00CA1BA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sium sulphate </w:t>
            </w:r>
            <w:r w:rsidR="00CD12D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s always available in 5 hospitals labour ward or postnatal ward</w:t>
            </w:r>
          </w:p>
          <w:p w14:paraId="4B0FB287" w14:textId="77777777" w:rsidR="006B1D5E" w:rsidRDefault="006B1D5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301546A2" w14:textId="77777777" w:rsidR="006B1D5E" w:rsidRDefault="006B1D5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xamethasone not always available in labour ward</w:t>
            </w:r>
          </w:p>
          <w:p w14:paraId="25D21B7F" w14:textId="77777777" w:rsidR="00BD3AEE" w:rsidRDefault="00BD3AE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463DEF71" w14:textId="75786D81" w:rsidR="00BD3AEE" w:rsidRPr="008A4571" w:rsidRDefault="00BD3AE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Both </w:t>
            </w:r>
            <w:r w:rsidR="0077256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irst- and second-lin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ntibiotics were not always available</w:t>
            </w:r>
          </w:p>
        </w:tc>
      </w:tr>
      <w:tr w:rsidR="0015301E" w:rsidRPr="008A4571" w14:paraId="3167291E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134E19C9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363FF1E9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4E3052D5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2EE69164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E648543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515956AC" w14:textId="304543F5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quipment and supplies for detecting complications such as thermometers, </w:t>
            </w:r>
            <w:r w:rsidR="001B7B3A"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phyg</w:t>
            </w:r>
            <w:r w:rsidR="001B7B3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1B7B3A"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manometers</w:t>
            </w: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, foetal scope, urine </w:t>
            </w: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dipsticks, pulse oximeter in sufficient quantities all times</w:t>
            </w:r>
          </w:p>
        </w:tc>
        <w:tc>
          <w:tcPr>
            <w:tcW w:w="3260" w:type="dxa"/>
          </w:tcPr>
          <w:p w14:paraId="7E14324A" w14:textId="77777777" w:rsidR="00AA32AD" w:rsidRDefault="0077256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Thermometers were inadequate</w:t>
            </w:r>
          </w:p>
          <w:p w14:paraId="3BA9532F" w14:textId="77777777" w:rsidR="00AA32AD" w:rsidRDefault="00AA32AD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2FAFED19" w14:textId="2B0353EC" w:rsidR="0015301E" w:rsidRDefault="00772560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 xml:space="preserve"> </w:t>
            </w:r>
            <w:r w:rsidR="00AA32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</w:t>
            </w:r>
            <w:r w:rsidR="001B7B3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phygmomanometers </w:t>
            </w:r>
            <w:r w:rsidR="00AA32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atteries not always available</w:t>
            </w:r>
          </w:p>
          <w:p w14:paraId="39B7544F" w14:textId="77777777" w:rsidR="00EE4508" w:rsidRDefault="00EE4508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6B5EDD92" w14:textId="3C288930" w:rsidR="004B6466" w:rsidRPr="008A4571" w:rsidRDefault="004B6466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lucometer test stripes not always available</w:t>
            </w:r>
          </w:p>
        </w:tc>
      </w:tr>
      <w:tr w:rsidR="0015301E" w:rsidRPr="008A4571" w14:paraId="1620AB11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5DA14022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0E264932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6DD2CBC4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4AE01EC8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1309ACCF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753745FB" w14:textId="77777777" w:rsidR="0015301E" w:rsidRPr="008A4571" w:rsidRDefault="0015301E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ssential laboratory supplies and tests (blood glucose, haemoglobin or packed cell volume, blood group and cross-matching, bilirubin, urine protein, full blood count, blood culture, electrolytes, renal and liver function tests, syphilis, HIV and malaria rapid </w:t>
            </w:r>
          </w:p>
          <w:p w14:paraId="6484A4A5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iagnostic tests </w:t>
            </w:r>
          </w:p>
          <w:p w14:paraId="4FAD2E86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41DEA9B0" w14:textId="2BA2926E" w:rsidR="0015301E" w:rsidRPr="008A4571" w:rsidRDefault="007368A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acility l</w:t>
            </w:r>
            <w:r w:rsidR="003520A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boratory not able to support bilirubi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 PCV, Arterial blood gases and blood culture</w:t>
            </w:r>
          </w:p>
        </w:tc>
      </w:tr>
      <w:tr w:rsidR="0015301E" w:rsidRPr="008A4571" w14:paraId="084F122C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7E4F74C0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493EF830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0FC42ED2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7444D88C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10345DC9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43FEA34A" w14:textId="47384D58" w:rsidR="0015301E" w:rsidRPr="008A4571" w:rsidRDefault="008F6198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</w:t>
            </w:r>
            <w:r w:rsidR="0015301E"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afe, uninterrupted oxygen source and delivery supplies (nasal prongs, </w:t>
            </w:r>
            <w:proofErr w:type="gramStart"/>
            <w:r w:rsidR="0015301E"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theters</w:t>
            </w:r>
            <w:proofErr w:type="gramEnd"/>
            <w:r w:rsidR="0015301E"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nd masks), including nasal continuous positive airway pressure, available at all times in lab our, childbirth and neonatal areas </w:t>
            </w:r>
            <w:r w:rsidR="003D2A0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SN)</w:t>
            </w:r>
          </w:p>
          <w:p w14:paraId="1ACB1B5C" w14:textId="77777777" w:rsidR="0015301E" w:rsidRPr="008A4571" w:rsidRDefault="0015301E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7EFD01F2" w14:textId="77777777" w:rsidR="0015301E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7CE56B37" w14:textId="2E91B8E6" w:rsidR="00F36296" w:rsidRPr="008A4571" w:rsidRDefault="00F36296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Interrupted oxygen source due to </w:t>
            </w:r>
            <w:r w:rsidR="002608D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adequate electricity supply in 6 hospitals</w:t>
            </w:r>
          </w:p>
        </w:tc>
      </w:tr>
      <w:tr w:rsidR="0015301E" w:rsidRPr="008A4571" w14:paraId="3A2212BE" w14:textId="77777777" w:rsidTr="00272F18">
        <w:trPr>
          <w:trHeight w:val="630"/>
        </w:trPr>
        <w:tc>
          <w:tcPr>
            <w:tcW w:w="704" w:type="dxa"/>
            <w:vMerge/>
            <w:shd w:val="clear" w:color="auto" w:fill="auto"/>
            <w:noWrap/>
            <w:vAlign w:val="bottom"/>
          </w:tcPr>
          <w:p w14:paraId="5C78D8C1" w14:textId="77777777" w:rsidR="0015301E" w:rsidRPr="008A4571" w:rsidRDefault="0015301E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auto"/>
            <w:vAlign w:val="bottom"/>
          </w:tcPr>
          <w:p w14:paraId="23205BDA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2B7077B7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</w:tcPr>
          <w:p w14:paraId="14AD5FD4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bottom"/>
          </w:tcPr>
          <w:p w14:paraId="5A421245" w14:textId="77777777" w:rsidR="0015301E" w:rsidRPr="008A4571" w:rsidRDefault="0015301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36" w:type="dxa"/>
          </w:tcPr>
          <w:p w14:paraId="33C3BB22" w14:textId="77777777" w:rsidR="0015301E" w:rsidRPr="008A4571" w:rsidRDefault="0015301E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upplies and functioning equipment for emergency care and resuscitation of </w:t>
            </w: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 xml:space="preserve">newborns (resuscitation table, well-stocked neonatal resuscitation trolley, warmer, suction device, pulse oximeter, laryngoscope) available all times </w:t>
            </w:r>
          </w:p>
          <w:p w14:paraId="76EEC790" w14:textId="77777777" w:rsidR="0015301E" w:rsidRPr="008A4571" w:rsidRDefault="0015301E" w:rsidP="008A4571">
            <w:pPr>
              <w:spacing w:after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416AD2B4" w14:textId="01B3C3C9" w:rsidR="0015301E" w:rsidRPr="008A4571" w:rsidRDefault="00A150DE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Resuscitaire and bag and mask</w:t>
            </w:r>
            <w:r w:rsidR="00D3173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, oxygen concentrator, </w:t>
            </w:r>
            <w:r w:rsidR="007D4D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 xml:space="preserve">CPAP and </w:t>
            </w:r>
            <w:r w:rsidR="003A343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ototherapy alway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vailable in labour ward and neonatal unit</w:t>
            </w:r>
            <w:r w:rsidR="007D4D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but its functionality interrupted with inadequate electricity</w:t>
            </w:r>
          </w:p>
        </w:tc>
      </w:tr>
      <w:tr w:rsidR="008A4571" w:rsidRPr="008A4571" w14:paraId="1E6DF690" w14:textId="77777777" w:rsidTr="00272F18">
        <w:trPr>
          <w:trHeight w:val="630"/>
        </w:trPr>
        <w:tc>
          <w:tcPr>
            <w:tcW w:w="704" w:type="dxa"/>
            <w:shd w:val="clear" w:color="auto" w:fill="auto"/>
            <w:noWrap/>
            <w:vAlign w:val="bottom"/>
          </w:tcPr>
          <w:p w14:paraId="4835C436" w14:textId="77777777" w:rsidR="008A4571" w:rsidRPr="008A4571" w:rsidRDefault="008A4571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B52681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mmunity health care and social accountabilit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93095E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DB2134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vAlign w:val="bottom"/>
          </w:tcPr>
          <w:p w14:paraId="7D95C1B8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536" w:type="dxa"/>
          </w:tcPr>
          <w:p w14:paraId="7535BD88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 assessed</w:t>
            </w:r>
          </w:p>
        </w:tc>
        <w:tc>
          <w:tcPr>
            <w:tcW w:w="3260" w:type="dxa"/>
          </w:tcPr>
          <w:p w14:paraId="29B4F6D4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Not assessed </w:t>
            </w:r>
          </w:p>
        </w:tc>
      </w:tr>
      <w:tr w:rsidR="008A4571" w:rsidRPr="008A4571" w14:paraId="15A32DCA" w14:textId="77777777" w:rsidTr="00272F18">
        <w:trPr>
          <w:trHeight w:val="315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98BA17" w14:textId="77777777" w:rsidR="008A4571" w:rsidRPr="008A4571" w:rsidRDefault="008A4571" w:rsidP="008A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80502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54F2EB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F80F5E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559" w:type="dxa"/>
            <w:vAlign w:val="bottom"/>
          </w:tcPr>
          <w:p w14:paraId="7372557F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45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4536" w:type="dxa"/>
          </w:tcPr>
          <w:p w14:paraId="0446ECDD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14:paraId="2FF99A5A" w14:textId="77777777" w:rsidR="008A4571" w:rsidRPr="008A4571" w:rsidRDefault="008A4571" w:rsidP="008A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D6608D5" w14:textId="1AB84368" w:rsidR="008A4571" w:rsidRDefault="008A4571" w:rsidP="00130ED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5EB601A8" w14:textId="77777777" w:rsidR="003A3432" w:rsidRDefault="003A3432" w:rsidP="003A3432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14:paraId="173E56EB" w14:textId="77777777" w:rsidR="003A3432" w:rsidRDefault="003A3432" w:rsidP="003A3432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14:paraId="0BA091E4" w14:textId="77777777" w:rsidR="003A3432" w:rsidRDefault="003A3432" w:rsidP="003A3432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14:paraId="4AC7A5CB" w14:textId="77777777" w:rsidR="003A3432" w:rsidRDefault="003A3432" w:rsidP="003A3432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</w:p>
    <w:p w14:paraId="29FEBA2F" w14:textId="77777777" w:rsidR="003A3432" w:rsidRDefault="003A3432" w:rsidP="00130ED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3A3432" w:rsidSect="001A1B0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F0BA1" w14:textId="77777777" w:rsidR="0032080A" w:rsidRDefault="0032080A" w:rsidP="004F6F2A">
      <w:pPr>
        <w:spacing w:after="0" w:line="240" w:lineRule="auto"/>
      </w:pPr>
      <w:r>
        <w:separator/>
      </w:r>
    </w:p>
  </w:endnote>
  <w:endnote w:type="continuationSeparator" w:id="0">
    <w:p w14:paraId="16D35EF5" w14:textId="77777777" w:rsidR="0032080A" w:rsidRDefault="0032080A" w:rsidP="004F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0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3031" w14:textId="72CD860E" w:rsidR="00DB59B2" w:rsidRDefault="00DB59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98827" w14:textId="77777777" w:rsidR="00DB59B2" w:rsidRDefault="00DB5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48059" w14:textId="77777777" w:rsidR="0032080A" w:rsidRDefault="0032080A" w:rsidP="004F6F2A">
      <w:pPr>
        <w:spacing w:after="0" w:line="240" w:lineRule="auto"/>
      </w:pPr>
      <w:r>
        <w:separator/>
      </w:r>
    </w:p>
  </w:footnote>
  <w:footnote w:type="continuationSeparator" w:id="0">
    <w:p w14:paraId="6D48161F" w14:textId="77777777" w:rsidR="0032080A" w:rsidRDefault="0032080A" w:rsidP="004F6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4FA0"/>
    <w:multiLevelType w:val="hybridMultilevel"/>
    <w:tmpl w:val="D3109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43BD"/>
    <w:multiLevelType w:val="hybridMultilevel"/>
    <w:tmpl w:val="305205CE"/>
    <w:lvl w:ilvl="0" w:tplc="36027D10">
      <w:start w:val="1"/>
      <w:numFmt w:val="upperLetter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917780347">
    <w:abstractNumId w:val="0"/>
  </w:num>
  <w:num w:numId="2" w16cid:durableId="50301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TIwNTUzN7E0sDBR0lEKTi0uzszPAykwrwUAdoXSPywAAAA="/>
  </w:docVars>
  <w:rsids>
    <w:rsidRoot w:val="00E16753"/>
    <w:rsid w:val="000022DD"/>
    <w:rsid w:val="000144E2"/>
    <w:rsid w:val="0001473D"/>
    <w:rsid w:val="000220D0"/>
    <w:rsid w:val="00024117"/>
    <w:rsid w:val="000305D9"/>
    <w:rsid w:val="00045578"/>
    <w:rsid w:val="00046332"/>
    <w:rsid w:val="000465F2"/>
    <w:rsid w:val="000615AC"/>
    <w:rsid w:val="0007176E"/>
    <w:rsid w:val="00071F52"/>
    <w:rsid w:val="00085225"/>
    <w:rsid w:val="00086AB8"/>
    <w:rsid w:val="0009129F"/>
    <w:rsid w:val="000960B9"/>
    <w:rsid w:val="000B4CE0"/>
    <w:rsid w:val="000B69C4"/>
    <w:rsid w:val="000C6A68"/>
    <w:rsid w:val="000E34BF"/>
    <w:rsid w:val="00130ED2"/>
    <w:rsid w:val="00133CBB"/>
    <w:rsid w:val="00151EE3"/>
    <w:rsid w:val="0015301E"/>
    <w:rsid w:val="00167297"/>
    <w:rsid w:val="00170D5B"/>
    <w:rsid w:val="00176182"/>
    <w:rsid w:val="00177B46"/>
    <w:rsid w:val="001A1B03"/>
    <w:rsid w:val="001A267E"/>
    <w:rsid w:val="001B7B3A"/>
    <w:rsid w:val="001D041E"/>
    <w:rsid w:val="001D142A"/>
    <w:rsid w:val="001D180F"/>
    <w:rsid w:val="001F76AB"/>
    <w:rsid w:val="00204310"/>
    <w:rsid w:val="002356AC"/>
    <w:rsid w:val="00246BA3"/>
    <w:rsid w:val="002547A3"/>
    <w:rsid w:val="00256872"/>
    <w:rsid w:val="002608D8"/>
    <w:rsid w:val="002729DA"/>
    <w:rsid w:val="00272F18"/>
    <w:rsid w:val="002841A4"/>
    <w:rsid w:val="00284C4F"/>
    <w:rsid w:val="002B0A3E"/>
    <w:rsid w:val="002D35E4"/>
    <w:rsid w:val="002E0266"/>
    <w:rsid w:val="002F2D2F"/>
    <w:rsid w:val="0032080A"/>
    <w:rsid w:val="003221AA"/>
    <w:rsid w:val="00324063"/>
    <w:rsid w:val="003520AD"/>
    <w:rsid w:val="00363291"/>
    <w:rsid w:val="00363F1A"/>
    <w:rsid w:val="00394783"/>
    <w:rsid w:val="003A3432"/>
    <w:rsid w:val="003A4315"/>
    <w:rsid w:val="003A614B"/>
    <w:rsid w:val="003A6779"/>
    <w:rsid w:val="003B1C41"/>
    <w:rsid w:val="003C58D2"/>
    <w:rsid w:val="003C69E5"/>
    <w:rsid w:val="003D2A06"/>
    <w:rsid w:val="003E74CA"/>
    <w:rsid w:val="003F1AD7"/>
    <w:rsid w:val="003F1F0F"/>
    <w:rsid w:val="003F5669"/>
    <w:rsid w:val="00404114"/>
    <w:rsid w:val="004144B6"/>
    <w:rsid w:val="00424432"/>
    <w:rsid w:val="00432429"/>
    <w:rsid w:val="004467E9"/>
    <w:rsid w:val="004772C1"/>
    <w:rsid w:val="00482684"/>
    <w:rsid w:val="0048461B"/>
    <w:rsid w:val="004939DC"/>
    <w:rsid w:val="00494F4F"/>
    <w:rsid w:val="004A037F"/>
    <w:rsid w:val="004A2D5C"/>
    <w:rsid w:val="004A5E1B"/>
    <w:rsid w:val="004A7B48"/>
    <w:rsid w:val="004B519E"/>
    <w:rsid w:val="004B6466"/>
    <w:rsid w:val="004E588C"/>
    <w:rsid w:val="004E71D4"/>
    <w:rsid w:val="004F016B"/>
    <w:rsid w:val="004F26FD"/>
    <w:rsid w:val="004F6F2A"/>
    <w:rsid w:val="00503DDD"/>
    <w:rsid w:val="0051063A"/>
    <w:rsid w:val="00521E9E"/>
    <w:rsid w:val="00522422"/>
    <w:rsid w:val="00526CDF"/>
    <w:rsid w:val="005468A1"/>
    <w:rsid w:val="00553D31"/>
    <w:rsid w:val="00557D5A"/>
    <w:rsid w:val="00570739"/>
    <w:rsid w:val="00581277"/>
    <w:rsid w:val="00590127"/>
    <w:rsid w:val="005945D4"/>
    <w:rsid w:val="005A05FD"/>
    <w:rsid w:val="005A2973"/>
    <w:rsid w:val="005B4967"/>
    <w:rsid w:val="005B5912"/>
    <w:rsid w:val="005C2A60"/>
    <w:rsid w:val="005C4E01"/>
    <w:rsid w:val="005C7312"/>
    <w:rsid w:val="005D0DA5"/>
    <w:rsid w:val="005E2213"/>
    <w:rsid w:val="005F34CA"/>
    <w:rsid w:val="005F4A25"/>
    <w:rsid w:val="005F6385"/>
    <w:rsid w:val="00602C26"/>
    <w:rsid w:val="00605399"/>
    <w:rsid w:val="00616C57"/>
    <w:rsid w:val="0061701D"/>
    <w:rsid w:val="0063464D"/>
    <w:rsid w:val="00672B20"/>
    <w:rsid w:val="00680022"/>
    <w:rsid w:val="0068127A"/>
    <w:rsid w:val="00684E27"/>
    <w:rsid w:val="006900AC"/>
    <w:rsid w:val="006A2660"/>
    <w:rsid w:val="006A332F"/>
    <w:rsid w:val="006B1D5E"/>
    <w:rsid w:val="006B254C"/>
    <w:rsid w:val="006C093F"/>
    <w:rsid w:val="006E094A"/>
    <w:rsid w:val="006E149B"/>
    <w:rsid w:val="006E2A0E"/>
    <w:rsid w:val="00700F06"/>
    <w:rsid w:val="00705E61"/>
    <w:rsid w:val="00723855"/>
    <w:rsid w:val="00725E8B"/>
    <w:rsid w:val="007323A2"/>
    <w:rsid w:val="007368AE"/>
    <w:rsid w:val="00737963"/>
    <w:rsid w:val="0074052C"/>
    <w:rsid w:val="007447DD"/>
    <w:rsid w:val="0075128C"/>
    <w:rsid w:val="00761DE8"/>
    <w:rsid w:val="00772560"/>
    <w:rsid w:val="007743CC"/>
    <w:rsid w:val="00774498"/>
    <w:rsid w:val="00776133"/>
    <w:rsid w:val="00776DEC"/>
    <w:rsid w:val="007D2E8E"/>
    <w:rsid w:val="007D4D19"/>
    <w:rsid w:val="007D61ED"/>
    <w:rsid w:val="007D6D1C"/>
    <w:rsid w:val="0082650A"/>
    <w:rsid w:val="008435C1"/>
    <w:rsid w:val="00884A34"/>
    <w:rsid w:val="00886D05"/>
    <w:rsid w:val="00895663"/>
    <w:rsid w:val="00895BF6"/>
    <w:rsid w:val="008A4571"/>
    <w:rsid w:val="008A5114"/>
    <w:rsid w:val="008D1D8C"/>
    <w:rsid w:val="008D75B2"/>
    <w:rsid w:val="008E105A"/>
    <w:rsid w:val="008F6198"/>
    <w:rsid w:val="008F66FB"/>
    <w:rsid w:val="008F777A"/>
    <w:rsid w:val="00900AB5"/>
    <w:rsid w:val="00906D36"/>
    <w:rsid w:val="00934F1B"/>
    <w:rsid w:val="0094174B"/>
    <w:rsid w:val="00953261"/>
    <w:rsid w:val="009603F4"/>
    <w:rsid w:val="00961610"/>
    <w:rsid w:val="00972087"/>
    <w:rsid w:val="009A02D3"/>
    <w:rsid w:val="009B70D6"/>
    <w:rsid w:val="009C561A"/>
    <w:rsid w:val="009D402B"/>
    <w:rsid w:val="00A11183"/>
    <w:rsid w:val="00A138B7"/>
    <w:rsid w:val="00A150DE"/>
    <w:rsid w:val="00A15EB2"/>
    <w:rsid w:val="00A21DE5"/>
    <w:rsid w:val="00A27667"/>
    <w:rsid w:val="00A43444"/>
    <w:rsid w:val="00A436FB"/>
    <w:rsid w:val="00A47BE0"/>
    <w:rsid w:val="00A53429"/>
    <w:rsid w:val="00A5491D"/>
    <w:rsid w:val="00A5675B"/>
    <w:rsid w:val="00A6095A"/>
    <w:rsid w:val="00A639DD"/>
    <w:rsid w:val="00A63C20"/>
    <w:rsid w:val="00A66442"/>
    <w:rsid w:val="00A876D4"/>
    <w:rsid w:val="00A97C4A"/>
    <w:rsid w:val="00AA030D"/>
    <w:rsid w:val="00AA32AD"/>
    <w:rsid w:val="00AA3532"/>
    <w:rsid w:val="00AA415E"/>
    <w:rsid w:val="00AB1CE1"/>
    <w:rsid w:val="00AB600C"/>
    <w:rsid w:val="00AB74C1"/>
    <w:rsid w:val="00AD3CCA"/>
    <w:rsid w:val="00AD633F"/>
    <w:rsid w:val="00AE2462"/>
    <w:rsid w:val="00AE4BB8"/>
    <w:rsid w:val="00B004CA"/>
    <w:rsid w:val="00B101C9"/>
    <w:rsid w:val="00B15374"/>
    <w:rsid w:val="00B27F18"/>
    <w:rsid w:val="00B44022"/>
    <w:rsid w:val="00B53F86"/>
    <w:rsid w:val="00B5473D"/>
    <w:rsid w:val="00B7614A"/>
    <w:rsid w:val="00B821FD"/>
    <w:rsid w:val="00B866AE"/>
    <w:rsid w:val="00B95BCC"/>
    <w:rsid w:val="00BB498B"/>
    <w:rsid w:val="00BC7B23"/>
    <w:rsid w:val="00BC7F2A"/>
    <w:rsid w:val="00BD3AEE"/>
    <w:rsid w:val="00BE2190"/>
    <w:rsid w:val="00BF4882"/>
    <w:rsid w:val="00BF6E41"/>
    <w:rsid w:val="00C00CA6"/>
    <w:rsid w:val="00C10730"/>
    <w:rsid w:val="00C45553"/>
    <w:rsid w:val="00C47279"/>
    <w:rsid w:val="00C54EC1"/>
    <w:rsid w:val="00C57B3A"/>
    <w:rsid w:val="00C66E52"/>
    <w:rsid w:val="00C923EC"/>
    <w:rsid w:val="00C92672"/>
    <w:rsid w:val="00CA0226"/>
    <w:rsid w:val="00CA1BA1"/>
    <w:rsid w:val="00CB1F96"/>
    <w:rsid w:val="00CD0C8F"/>
    <w:rsid w:val="00CD12DF"/>
    <w:rsid w:val="00CD4E96"/>
    <w:rsid w:val="00D046F2"/>
    <w:rsid w:val="00D11197"/>
    <w:rsid w:val="00D2119B"/>
    <w:rsid w:val="00D23C77"/>
    <w:rsid w:val="00D31731"/>
    <w:rsid w:val="00D5157C"/>
    <w:rsid w:val="00D5449C"/>
    <w:rsid w:val="00D5630B"/>
    <w:rsid w:val="00D60AE1"/>
    <w:rsid w:val="00D70095"/>
    <w:rsid w:val="00D7342E"/>
    <w:rsid w:val="00D73F4A"/>
    <w:rsid w:val="00D741C2"/>
    <w:rsid w:val="00DA1A9E"/>
    <w:rsid w:val="00DA46C0"/>
    <w:rsid w:val="00DB59B2"/>
    <w:rsid w:val="00DD0F4F"/>
    <w:rsid w:val="00DD4F03"/>
    <w:rsid w:val="00DE6902"/>
    <w:rsid w:val="00E03DAB"/>
    <w:rsid w:val="00E16753"/>
    <w:rsid w:val="00E25479"/>
    <w:rsid w:val="00E2720C"/>
    <w:rsid w:val="00EE4508"/>
    <w:rsid w:val="00EF0001"/>
    <w:rsid w:val="00EF2817"/>
    <w:rsid w:val="00EF2A40"/>
    <w:rsid w:val="00F034A8"/>
    <w:rsid w:val="00F03ADF"/>
    <w:rsid w:val="00F0664A"/>
    <w:rsid w:val="00F07BEA"/>
    <w:rsid w:val="00F22A9E"/>
    <w:rsid w:val="00F273AE"/>
    <w:rsid w:val="00F30008"/>
    <w:rsid w:val="00F30704"/>
    <w:rsid w:val="00F36296"/>
    <w:rsid w:val="00F37A2A"/>
    <w:rsid w:val="00F40F17"/>
    <w:rsid w:val="00F529E3"/>
    <w:rsid w:val="00F70495"/>
    <w:rsid w:val="00F759B2"/>
    <w:rsid w:val="00FA5D91"/>
    <w:rsid w:val="00FB7017"/>
    <w:rsid w:val="00FC7DA9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59C06"/>
  <w15:chartTrackingRefBased/>
  <w15:docId w15:val="{F99EC1D9-3EB8-49CC-9F45-5CED492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E7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4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57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2A"/>
  </w:style>
  <w:style w:type="paragraph" w:styleId="Footer">
    <w:name w:val="footer"/>
    <w:basedOn w:val="Normal"/>
    <w:link w:val="Foot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2A"/>
  </w:style>
  <w:style w:type="paragraph" w:styleId="FootnoteText">
    <w:name w:val="footnote text"/>
    <w:basedOn w:val="Normal"/>
    <w:link w:val="FootnoteTextChar"/>
    <w:uiPriority w:val="99"/>
    <w:semiHidden/>
    <w:unhideWhenUsed/>
    <w:rsid w:val="006E14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4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4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F58FC-8D11-4011-9AC6-F01C57B3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Gondwe</dc:creator>
  <cp:keywords/>
  <dc:description/>
  <cp:lastModifiedBy>Mtisunge Gondwe</cp:lastModifiedBy>
  <cp:revision>3</cp:revision>
  <dcterms:created xsi:type="dcterms:W3CDTF">2022-11-09T17:27:00Z</dcterms:created>
  <dcterms:modified xsi:type="dcterms:W3CDTF">2022-11-09T17:48:00Z</dcterms:modified>
</cp:coreProperties>
</file>